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51D53" w14:textId="77777777" w:rsidR="00DC3814" w:rsidRDefault="00DC3814" w:rsidP="00DC3814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TableS</w:t>
      </w:r>
      <w:proofErr w:type="gramStart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2 </w:t>
      </w:r>
      <w:bookmarkStart w:id="0" w:name="_Hlk79672094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The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 w:rsidRPr="00FE6B7B">
        <w:rPr>
          <w:rFonts w:ascii="Times New Roman" w:eastAsia="Arial Unicode MS" w:hAnsi="Times New Roman" w:cs="Times New Roman"/>
          <w:sz w:val="24"/>
          <w:szCs w:val="24"/>
          <w:lang w:val="en-GB"/>
        </w:rPr>
        <w:t>Median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 and </w:t>
      </w:r>
      <w:r w:rsidRPr="008F7029">
        <w:rPr>
          <w:rFonts w:ascii="Times New Roman" w:eastAsia="Arial Unicode MS" w:hAnsi="Times New Roman" w:cs="Times New Roman"/>
          <w:sz w:val="24"/>
          <w:szCs w:val="24"/>
          <w:lang w:val="en-GB"/>
        </w:rPr>
        <w:t>interquartile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of relative HS (HS to weight ratio) in rural or urban areas in four survey years.</w:t>
      </w:r>
      <w:bookmarkEnd w:id="0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7"/>
        <w:gridCol w:w="889"/>
        <w:gridCol w:w="711"/>
        <w:gridCol w:w="889"/>
        <w:gridCol w:w="711"/>
        <w:gridCol w:w="889"/>
        <w:gridCol w:w="711"/>
        <w:gridCol w:w="889"/>
        <w:gridCol w:w="712"/>
        <w:gridCol w:w="968"/>
      </w:tblGrid>
      <w:tr w:rsidR="00DC3814" w:rsidRPr="00B1720E" w14:paraId="7EE3E527" w14:textId="77777777" w:rsidTr="00C80286">
        <w:trPr>
          <w:trHeight w:val="276"/>
        </w:trPr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E221" w14:textId="77777777" w:rsidR="00DC3814" w:rsidRPr="00B1720E" w:rsidRDefault="00DC3814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1E5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2A17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7D69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02CE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174A0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3814" w:rsidRPr="00B1720E" w14:paraId="1C6C2513" w14:textId="77777777" w:rsidTr="00C80286">
        <w:trPr>
          <w:trHeight w:val="276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10DE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C653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4867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960C7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25F1B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33C1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2C46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5AB9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952E9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E771B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1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521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4521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d</w:t>
            </w:r>
          </w:p>
        </w:tc>
      </w:tr>
      <w:tr w:rsidR="00DC3814" w:rsidRPr="00B1720E" w14:paraId="0FA50751" w14:textId="77777777" w:rsidTr="00C80286">
        <w:trPr>
          <w:trHeight w:val="276"/>
        </w:trPr>
        <w:tc>
          <w:tcPr>
            <w:tcW w:w="4417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0159" w14:textId="77777777" w:rsidR="00DC3814" w:rsidRPr="00B1720E" w:rsidRDefault="00DC3814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3" w:type="pct"/>
            <w:tcBorders>
              <w:left w:val="nil"/>
              <w:bottom w:val="nil"/>
              <w:right w:val="nil"/>
            </w:tcBorders>
          </w:tcPr>
          <w:p w14:paraId="025B9D0F" w14:textId="77777777" w:rsidR="00DC3814" w:rsidRPr="00B1720E" w:rsidRDefault="00DC3814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3814" w:rsidRPr="00B1720E" w14:paraId="39452EB4" w14:textId="77777777" w:rsidTr="00C80286">
        <w:trPr>
          <w:trHeight w:val="276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711D" w14:textId="77777777" w:rsidR="00DC3814" w:rsidRPr="00B1720E" w:rsidRDefault="00DC3814" w:rsidP="00C8028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4956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6659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32C9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0350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FA09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33A3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E488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19F5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B21C310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C3814" w:rsidRPr="00B1720E" w14:paraId="51AC4554" w14:textId="77777777" w:rsidTr="00C80286">
        <w:trPr>
          <w:trHeight w:val="276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8CD4" w14:textId="77777777" w:rsidR="00DC3814" w:rsidRPr="00B1720E" w:rsidRDefault="00DC3814" w:rsidP="00C8028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67E6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B5F4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0B7C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7694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E023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66D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108E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F0D3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A04B54D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C3814" w:rsidRPr="00B1720E" w14:paraId="24FE8B2C" w14:textId="77777777" w:rsidTr="00C80286">
        <w:trPr>
          <w:trHeight w:val="276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991B" w14:textId="77777777" w:rsidR="00DC3814" w:rsidRPr="00B1720E" w:rsidRDefault="00DC3814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88BD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6BAA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2AA7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36F6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=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CC96399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DC3814" w:rsidRPr="00B1720E" w14:paraId="47090904" w14:textId="77777777" w:rsidTr="00C80286">
        <w:trPr>
          <w:trHeight w:val="276"/>
        </w:trPr>
        <w:tc>
          <w:tcPr>
            <w:tcW w:w="4417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DF5D" w14:textId="77777777" w:rsidR="00DC3814" w:rsidRPr="00B1720E" w:rsidRDefault="00DC3814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EDEDE74" w14:textId="77777777" w:rsidR="00DC3814" w:rsidRPr="00B1720E" w:rsidRDefault="00DC3814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C3814" w:rsidRPr="00B1720E" w14:paraId="48426ED5" w14:textId="77777777" w:rsidTr="00C80286">
        <w:trPr>
          <w:trHeight w:val="276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C87A" w14:textId="77777777" w:rsidR="00DC3814" w:rsidRPr="00B1720E" w:rsidRDefault="00DC3814" w:rsidP="00C8028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FC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F724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18DC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8A1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1A4E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F8CD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C1D8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2820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5F2375B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C3814" w:rsidRPr="00B1720E" w14:paraId="20BFE2A1" w14:textId="77777777" w:rsidTr="00C80286">
        <w:trPr>
          <w:trHeight w:val="276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B3E0" w14:textId="77777777" w:rsidR="00DC3814" w:rsidRPr="00B1720E" w:rsidRDefault="00DC3814" w:rsidP="00C8028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71B0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5A8F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EFE6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1D20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34E9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91C8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75E9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0D5E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6157896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C3814" w:rsidRPr="00B1720E" w14:paraId="594B8DCC" w14:textId="77777777" w:rsidTr="00C80286">
        <w:trPr>
          <w:trHeight w:val="276"/>
        </w:trPr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60B4C" w14:textId="77777777" w:rsidR="00DC3814" w:rsidRPr="00B1720E" w:rsidRDefault="00DC3814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C4BC5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0.828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3AF0A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EF0D1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96820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C8A89" w14:textId="77777777" w:rsidR="00DC3814" w:rsidRPr="00B1720E" w:rsidRDefault="00DC3814" w:rsidP="00C802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</w:tbl>
    <w:p w14:paraId="428BB7C1" w14:textId="77777777" w:rsidR="00DC3814" w:rsidRPr="00B1720E" w:rsidRDefault="00DC3814" w:rsidP="00DC3814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>Not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>: HS=handgrip strength;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>IQR=interquartil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3A34FF8A" w14:textId="77777777" w:rsidR="0059063B" w:rsidRPr="00DC3814" w:rsidRDefault="0059063B"/>
    <w:sectPr w:rsidR="0059063B" w:rsidRPr="00DC3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zU2sTQ1MDe0NDNS0lEKTi0uzszPAykwrAUAkuVGTiwAAAA="/>
  </w:docVars>
  <w:rsids>
    <w:rsidRoot w:val="00DC3814"/>
    <w:rsid w:val="0059063B"/>
    <w:rsid w:val="00DC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07E0E"/>
  <w15:chartTrackingRefBased/>
  <w15:docId w15:val="{44A24EBC-9A9B-46AD-B891-D479C6F98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强</dc:creator>
  <cp:keywords/>
  <dc:description/>
  <cp:lastModifiedBy>冯 强</cp:lastModifiedBy>
  <cp:revision>1</cp:revision>
  <dcterms:created xsi:type="dcterms:W3CDTF">2021-10-12T01:22:00Z</dcterms:created>
  <dcterms:modified xsi:type="dcterms:W3CDTF">2021-10-12T01:22:00Z</dcterms:modified>
</cp:coreProperties>
</file>